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622" w:rsidRPr="00ED2F38" w:rsidRDefault="00ED2F38" w:rsidP="00ED2F38">
      <w:pPr>
        <w:spacing w:line="276" w:lineRule="auto"/>
        <w:jc w:val="center"/>
        <w:rPr>
          <w:rFonts w:ascii="Times New Roman" w:eastAsia="Times New Roman" w:hAnsi="Times New Roman"/>
          <w:b/>
          <w:bCs/>
          <w:i/>
          <w:sz w:val="32"/>
          <w:szCs w:val="24"/>
        </w:rPr>
      </w:pPr>
      <w:bookmarkStart w:id="0" w:name="_GoBack"/>
      <w:bookmarkEnd w:id="0"/>
      <w:r w:rsidRPr="00ED2F38">
        <w:rPr>
          <w:rFonts w:ascii="Times New Roman" w:eastAsia="Times New Roman" w:hAnsi="Times New Roman"/>
          <w:b/>
          <w:bCs/>
          <w:i/>
          <w:sz w:val="32"/>
          <w:szCs w:val="24"/>
        </w:rPr>
        <w:t>Supplementary Material</w:t>
      </w:r>
    </w:p>
    <w:p w:rsidR="00ED2F38" w:rsidRPr="00ED2F38" w:rsidRDefault="00ED2F38" w:rsidP="00ED2F38">
      <w:pPr>
        <w:spacing w:line="276" w:lineRule="auto"/>
        <w:jc w:val="center"/>
        <w:rPr>
          <w:rFonts w:ascii="Times New Roman" w:eastAsia="Times New Roman" w:hAnsi="Times New Roman"/>
          <w:b/>
          <w:bCs/>
          <w:i/>
          <w:sz w:val="32"/>
          <w:szCs w:val="24"/>
        </w:rPr>
      </w:pPr>
    </w:p>
    <w:p w:rsidR="00ED2F38" w:rsidRPr="00ED2F38" w:rsidRDefault="00ED2F38" w:rsidP="00ED2F38">
      <w:pPr>
        <w:spacing w:line="276" w:lineRule="auto"/>
        <w:jc w:val="center"/>
        <w:rPr>
          <w:rStyle w:val="TitleChar"/>
          <w:rFonts w:ascii="Times New Roman" w:hAnsi="Times New Roman" w:cs="Times New Roman"/>
          <w:b/>
          <w:sz w:val="32"/>
        </w:rPr>
      </w:pPr>
      <w:r w:rsidRPr="00ED2F38">
        <w:rPr>
          <w:rStyle w:val="TitleChar"/>
          <w:rFonts w:ascii="Times New Roman" w:hAnsi="Times New Roman" w:cs="Times New Roman"/>
          <w:b/>
          <w:sz w:val="32"/>
        </w:rPr>
        <w:t>Legacy effects on the recovery of soil microbial communities from perturbation</w:t>
      </w:r>
    </w:p>
    <w:p w:rsidR="00ED2F38" w:rsidRPr="00ED2F38" w:rsidRDefault="00ED2F38" w:rsidP="00ED2F38">
      <w:pPr>
        <w:spacing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Stephanie D.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Jurburg</w:t>
      </w:r>
      <w:proofErr w:type="spellEnd"/>
      <w:r w:rsidRPr="00ED2F38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Inês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Nunes, Asker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Brejnrod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Samuel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Jacquiod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Anders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Priemé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Søren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J.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Sørensen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 Jan Dirk Van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Elsas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Joana F.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Salles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>.</w:t>
      </w:r>
    </w:p>
    <w:p w:rsidR="00ED2F38" w:rsidRPr="00ED2F38" w:rsidRDefault="00ED2F38" w:rsidP="00ED2F38">
      <w:pPr>
        <w:spacing w:line="276" w:lineRule="auto"/>
        <w:rPr>
          <w:rFonts w:ascii="Times New Roman" w:eastAsia="Times New Roman" w:hAnsi="Times New Roman"/>
          <w:sz w:val="24"/>
          <w:szCs w:val="24"/>
        </w:rPr>
      </w:pPr>
    </w:p>
    <w:p w:rsidR="00ED2F38" w:rsidRPr="00ED2F38" w:rsidRDefault="00ED2F38" w:rsidP="00ED2F38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>*Correspondence: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ED2F38" w:rsidRPr="00ED2F38" w:rsidRDefault="00ED2F38" w:rsidP="00ED2F38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Stephanie D.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Jurburg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ED2F38" w:rsidRPr="00ED2F38" w:rsidRDefault="00612E17" w:rsidP="00ED2F38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hyperlink r:id="rId7">
        <w:r w:rsidR="00ED2F38" w:rsidRPr="00ED2F38">
          <w:rPr>
            <w:rFonts w:ascii="Times New Roman" w:eastAsia="Times New Roman" w:hAnsi="Times New Roman"/>
            <w:sz w:val="24"/>
            <w:szCs w:val="24"/>
          </w:rPr>
          <w:t>s.d.jurburg@gmail.com</w:t>
        </w:r>
      </w:hyperlink>
    </w:p>
    <w:p w:rsidR="00ED2F38" w:rsidRPr="00ED2F38" w:rsidRDefault="00ED2F38" w:rsidP="00ED2F38">
      <w:pPr>
        <w:spacing w:line="276" w:lineRule="auto"/>
        <w:rPr>
          <w:rFonts w:ascii="Times New Roman" w:eastAsia="Times New Roman" w:hAnsi="Times New Roman"/>
          <w:sz w:val="24"/>
          <w:szCs w:val="24"/>
        </w:rPr>
      </w:pPr>
    </w:p>
    <w:p w:rsidR="00ED2F38" w:rsidRPr="00ED2F38" w:rsidRDefault="00ED2F38" w:rsidP="00ED2F38">
      <w:pPr>
        <w:spacing w:line="276" w:lineRule="auto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0A62B603" wp14:editId="07ED442F">
            <wp:extent cx="4786884" cy="37109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erimental schem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884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Figure S1. </w:t>
      </w: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>Schematic description of the experimental setup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. Lightning symbols denote a heat shock (red) or a cold shock (blue) disturbance. Six treatments were developed by applying combinations of heat shocks, cold shocks, or control conditions, and allowing 25 days of recovery between disturbances. </w:t>
      </w: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TableGrid"/>
        <w:tblW w:w="6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303"/>
        <w:gridCol w:w="1576"/>
        <w:gridCol w:w="960"/>
        <w:gridCol w:w="1479"/>
      </w:tblGrid>
      <w:tr w:rsidR="00600622" w:rsidRPr="00ED2F38" w:rsidTr="005E0430">
        <w:trPr>
          <w:trHeight w:val="1200"/>
        </w:trPr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  <w:lastRenderedPageBreak/>
              <w:t>Duration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  <w:t xml:space="preserve">log gene copies of </w:t>
            </w:r>
            <w:proofErr w:type="spellStart"/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  <w:t>rRNA</w:t>
            </w:r>
            <w:proofErr w:type="spellEnd"/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  <w:t xml:space="preserve"> transcript p/gram dry soil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  <w:t>Temperature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nl-NL"/>
              </w:rPr>
              <w:t>pH</w:t>
            </w:r>
          </w:p>
        </w:tc>
        <w:tc>
          <w:tcPr>
            <w:tcW w:w="147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  <w:t>Water Loss</w:t>
            </w:r>
          </w:p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nl-NL"/>
              </w:rPr>
              <w:t>(g/g dry soil)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 xml:space="preserve">Control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 xml:space="preserve">Control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 xml:space="preserve">Control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 xml:space="preserve">Control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nl-NL"/>
              </w:rPr>
              <w:t>9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0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5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5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5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5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4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 Second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 Minu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 Minu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 Minu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1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 Minu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0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12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9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15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1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4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15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2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2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23</w:t>
            </w:r>
          </w:p>
        </w:tc>
      </w:tr>
      <w:tr w:rsidR="00600622" w:rsidRPr="00ED2F38" w:rsidTr="005E0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10 Minut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5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ED2F38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0.24</w:t>
            </w:r>
          </w:p>
        </w:tc>
      </w:tr>
    </w:tbl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Table S2. </w:t>
      </w: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 xml:space="preserve">Effect of increasing exposure to microwave radiation on the soil microcosms. 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No RNA was extractable at the highest exposures. The 16S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rRNA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transcript counts from one control sample (bold, underlined) was excluded from calculations. </w:t>
      </w: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</w:p>
    <w:p w:rsidR="00600622" w:rsidRPr="00ED2F38" w:rsidRDefault="00600622" w:rsidP="00600622">
      <w:pPr>
        <w:spacing w:after="0"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>S3</w:t>
      </w: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 xml:space="preserve">. Supplementary material and methods </w:t>
      </w:r>
    </w:p>
    <w:p w:rsidR="00600622" w:rsidRPr="00ED2F38" w:rsidRDefault="00600622" w:rsidP="00600622">
      <w:pPr>
        <w:pStyle w:val="CommentText"/>
        <w:spacing w:after="0"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>RNA processing</w:t>
      </w:r>
    </w:p>
    <w:p w:rsidR="00600622" w:rsidRPr="00ED2F38" w:rsidRDefault="00600622" w:rsidP="00600622">
      <w:pPr>
        <w:pStyle w:val="CommentText"/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200 ng of total RNA were treated using 2 µL of 10X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Dnas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I buffer and 1 µL of DNase I. Incubation was performed for 1h at 37°C with mixing at each 10 </w:t>
      </w:r>
      <w:proofErr w:type="gramStart"/>
      <w:r w:rsidRPr="00ED2F38">
        <w:rPr>
          <w:rFonts w:ascii="Times New Roman" w:eastAsia="Times New Roman" w:hAnsi="Times New Roman"/>
          <w:sz w:val="24"/>
          <w:szCs w:val="24"/>
        </w:rPr>
        <w:t>minutes</w:t>
      </w:r>
      <w:proofErr w:type="gramEnd"/>
      <w:r w:rsidRPr="00ED2F38">
        <w:rPr>
          <w:rFonts w:ascii="Times New Roman" w:eastAsia="Times New Roman" w:hAnsi="Times New Roman"/>
          <w:sz w:val="24"/>
          <w:szCs w:val="24"/>
        </w:rPr>
        <w:t xml:space="preserve">. 5 µL of DNase </w:t>
      </w:r>
      <w:r w:rsidRPr="00ED2F38">
        <w:rPr>
          <w:rFonts w:ascii="Times New Roman" w:eastAsia="Times New Roman" w:hAnsi="Times New Roman"/>
          <w:sz w:val="24"/>
          <w:szCs w:val="24"/>
        </w:rPr>
        <w:lastRenderedPageBreak/>
        <w:t>inactivation reagent were then added and incubation at room temperature for 5 minutes with frequent mixing for precipitate re-suspension was made. Supernatant was recovered after centrifugation at 10000 g.</w:t>
      </w:r>
    </w:p>
    <w:p w:rsidR="00600622" w:rsidRPr="00ED2F38" w:rsidRDefault="00600622" w:rsidP="00600622">
      <w:pPr>
        <w:pStyle w:val="CommentText"/>
        <w:spacing w:after="0"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 cDNA was obtained using the Roche reverse transcription kit (Roche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vidov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 with Random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exameres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(100 µM; TAG Copenhagen, Denmark). Reaction mixes were constituted by 4 µL of 5x Strand buffer, 2 µL of DTT (0.1 M), 1 µL of dNTP (10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), 1 µL of Random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exameres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10 ng of template DNase treated RNA and water to a total volume of 20 µL. Mixes were incubated in a Peltier Thermal Cycler (DNA Engine DYAD™, USA) in a one cycle protocol as following: 2 minutes at 42°C followed by the addition of 1 µL of reverse transcriptase (50 U/µL; Roche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vidov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, 40 minutes at 42°C, 30 minutes at 50°C and 15 minutes at 72°C to stop the reaction. </w:t>
      </w:r>
    </w:p>
    <w:p w:rsidR="00600622" w:rsidRPr="00ED2F38" w:rsidRDefault="00600622" w:rsidP="00600622">
      <w:pPr>
        <w:pStyle w:val="CommentText"/>
        <w:spacing w:after="0" w:line="276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ED2F38">
        <w:rPr>
          <w:rFonts w:ascii="Times New Roman" w:eastAsia="Times New Roman" w:hAnsi="Times New Roman"/>
          <w:b/>
          <w:bCs/>
          <w:sz w:val="24"/>
          <w:szCs w:val="24"/>
        </w:rPr>
        <w:t xml:space="preserve">16S </w:t>
      </w:r>
      <w:proofErr w:type="spellStart"/>
      <w:r w:rsidRPr="00ED2F38">
        <w:rPr>
          <w:rFonts w:ascii="Times New Roman" w:eastAsia="Times New Roman" w:hAnsi="Times New Roman"/>
          <w:b/>
          <w:bCs/>
          <w:sz w:val="24"/>
          <w:szCs w:val="24"/>
        </w:rPr>
        <w:t>rRNA</w:t>
      </w:r>
      <w:proofErr w:type="spellEnd"/>
      <w:r w:rsidRPr="00ED2F38">
        <w:rPr>
          <w:rFonts w:ascii="Times New Roman" w:eastAsia="Times New Roman" w:hAnsi="Times New Roman"/>
          <w:b/>
          <w:bCs/>
          <w:sz w:val="24"/>
          <w:szCs w:val="24"/>
        </w:rPr>
        <w:t xml:space="preserve"> transcript sequencing</w:t>
      </w:r>
    </w:p>
    <w:p w:rsidR="00600622" w:rsidRPr="00ED2F38" w:rsidRDefault="00600622" w:rsidP="00600622">
      <w:pPr>
        <w:pStyle w:val="CommentText"/>
        <w:spacing w:after="0"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The primers 341F (5’CCTACGGGRBGCASCAG-3’) and 806R (5’GGACTACNNGGGTATCTAAT-3’) (Sigma-Aldrich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Brøndby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 flanking the V3 and V4 regions of the 16S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rRNA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gene were used to amplify a gene fragment of 460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bp.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The chosen primer set have previously been successfully used to target bacteria and archaea but with a higher matching efficiency for bacteria (Yu </w:t>
      </w:r>
      <w:r w:rsidRPr="00ED2F38">
        <w:rPr>
          <w:rFonts w:ascii="Times New Roman" w:eastAsia="Times New Roman" w:hAnsi="Times New Roman"/>
          <w:i/>
          <w:iCs/>
          <w:sz w:val="24"/>
          <w:szCs w:val="24"/>
        </w:rPr>
        <w:t>at al.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, 2005; Berg </w:t>
      </w:r>
      <w:r w:rsidRPr="00ED2F38">
        <w:rPr>
          <w:rFonts w:ascii="Times New Roman" w:eastAsia="Times New Roman" w:hAnsi="Times New Roman"/>
          <w:i/>
          <w:iCs/>
          <w:sz w:val="24"/>
          <w:szCs w:val="24"/>
        </w:rPr>
        <w:t>et al.</w:t>
      </w:r>
      <w:r w:rsidRPr="00ED2F38">
        <w:rPr>
          <w:rFonts w:ascii="Times New Roman" w:eastAsia="Times New Roman" w:hAnsi="Times New Roman"/>
          <w:sz w:val="24"/>
          <w:szCs w:val="24"/>
        </w:rPr>
        <w:t xml:space="preserve">, 2012). The PCR mixes were constituted by 2.0 µL of 10X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ccuPrim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™ PCR Buffer I </w:t>
      </w:r>
      <w:proofErr w:type="gramStart"/>
      <w:r w:rsidRPr="00ED2F38">
        <w:rPr>
          <w:rFonts w:ascii="Times New Roman" w:eastAsia="Times New Roman" w:hAnsi="Times New Roman"/>
          <w:sz w:val="24"/>
          <w:szCs w:val="24"/>
        </w:rPr>
        <w:t>containing</w:t>
      </w:r>
      <w:proofErr w:type="gramEnd"/>
      <w:r w:rsidRPr="00ED2F38">
        <w:rPr>
          <w:rFonts w:ascii="Times New Roman" w:eastAsia="Times New Roman" w:hAnsi="Times New Roman"/>
          <w:sz w:val="24"/>
          <w:szCs w:val="24"/>
        </w:rPr>
        <w:t xml:space="preserve"> 15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of MgCl2 (Life Technologies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Næru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, 0.12 µL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ccuPrim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™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Taq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DNA Polymerase (2 units/µl, Life Technologies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Næru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, 1 µL of each primer (10 µM), 1 µL of a 1:10 dilution of cDNA as template and water to a total volume of 20 µL. The first PCR reactions were performed in a Peltier Thermal Cycler (DNA Engine DYAD™, USA) according to the following conditions: an initial activation of the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otstart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polymerase at 94°C for 2 min, followed by 35 cycles of denaturation at 94°C for 20 s, annealing at 56°C for 20s and extension at 68°C for 30s, with a final extension at 68°C for 5 min. Concentration of amplified PCR products was measured by Pico Green (Life Technologies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Næru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 using a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LightCycler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96 (Roche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vidov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. Addition of adapters and indexes to DNA fragments was done in a second PCR where mixes were composed by: 2.0 µL of 10X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ccuPrim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™ PCR Buffer II containing 15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of MgCl2 (Invitrogen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Tåstrup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, 0.12 µL of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ccuPrim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™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Taq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DNA Polymerase (2 units/µl, Life Technologies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Næru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, 1.0 µL of each fusion primers (MS_515f_F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IndexNo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and MS_806r_R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IndexNo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; 10 µM), 2 µL of PCR product obtained in the previous PCR and water to a total of 20 µL. A Peltier Thermal Cycler (DNA Engine DYAD™, USA) was used to perform the second PCR reactions in the following way: initial activation of the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otstart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polymerase at 94°C for 2 min, followed by 15 cycles of denaturation at 94°C for 20 s, annealing at 56°C for 20s and extension at 68°C for 30s, with final extension at 68°C for 5 min. The amplified PCR products were incubated at 70°C for 3 min and then placed on ice. Obtained fragment has approximately 400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including tag primers. Purification of PCR products was obtained using the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mPu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XP Bead Purification Kit (Beckman Coulter, Copenhagen, Denmark) accordingly to the manufacturer instructions and applying 15 µL of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AgencourtAMPu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XP per reaction (0.75X of the total volume). The concentration of the purified second PCR products was measured by Pico Green (Life Technologies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Nærum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 in a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LightCycler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96 (Roche,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Hvidovre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, Denmark) and equal amounts of DNA were pooled in a 1.5 mL tube. The pooled </w:t>
      </w:r>
      <w:r w:rsidRPr="00ED2F38">
        <w:rPr>
          <w:rFonts w:ascii="Times New Roman" w:eastAsia="Times New Roman" w:hAnsi="Times New Roman"/>
          <w:sz w:val="24"/>
          <w:szCs w:val="24"/>
        </w:rPr>
        <w:lastRenderedPageBreak/>
        <w:t>sample was concentrated using DNA clean and concentrator-5 kit (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Zymo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Research, Irvine, CA, USA).</w:t>
      </w:r>
    </w:p>
    <w:p w:rsidR="00600622" w:rsidRPr="00ED2F38" w:rsidRDefault="00600622" w:rsidP="00600622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600622" w:rsidRPr="00ED2F38" w:rsidRDefault="00600622" w:rsidP="00600622">
      <w:pPr>
        <w:spacing w:line="276" w:lineRule="auto"/>
        <w:rPr>
          <w:rFonts w:ascii="Times New Roman" w:eastAsia="Times New Roman" w:hAnsi="Times New Roman"/>
          <w:sz w:val="24"/>
          <w:szCs w:val="24"/>
        </w:rPr>
      </w:pPr>
      <w:r w:rsidRPr="00ED2F38">
        <w:rPr>
          <w:rFonts w:ascii="Times New Roman" w:eastAsia="Times New Roman" w:hAnsi="Times New Roman"/>
          <w:sz w:val="24"/>
          <w:szCs w:val="24"/>
        </w:rPr>
        <w:t xml:space="preserve">Table S4. PERMANOVA using the effect of treatment, time since disturbance, and treatment * time since disturbance as factors to explain the compositional variance of the bacterial community (10000 permutations; weighted </w:t>
      </w:r>
      <w:proofErr w:type="spellStart"/>
      <w:r w:rsidRPr="00ED2F38">
        <w:rPr>
          <w:rFonts w:ascii="Times New Roman" w:eastAsia="Times New Roman" w:hAnsi="Times New Roman"/>
          <w:sz w:val="24"/>
          <w:szCs w:val="24"/>
        </w:rPr>
        <w:t>Unifrac</w:t>
      </w:r>
      <w:proofErr w:type="spellEnd"/>
      <w:r w:rsidRPr="00ED2F38">
        <w:rPr>
          <w:rFonts w:ascii="Times New Roman" w:eastAsia="Times New Roman" w:hAnsi="Times New Roman"/>
          <w:sz w:val="24"/>
          <w:szCs w:val="24"/>
        </w:rPr>
        <w:t xml:space="preserve"> dissimilarity matrix).</w:t>
      </w:r>
    </w:p>
    <w:tbl>
      <w:tblPr>
        <w:tblW w:w="74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1276"/>
        <w:gridCol w:w="1229"/>
        <w:gridCol w:w="976"/>
        <w:gridCol w:w="976"/>
      </w:tblGrid>
      <w:tr w:rsidR="00600622" w:rsidRPr="00ED2F38" w:rsidTr="005E0430">
        <w:trPr>
          <w:trHeight w:val="300"/>
        </w:trPr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600622" w:rsidRPr="00ED2F38" w:rsidTr="005E0430">
        <w:trPr>
          <w:trHeight w:val="315"/>
        </w:trPr>
        <w:tc>
          <w:tcPr>
            <w:tcW w:w="226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068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8.747</w:t>
            </w:r>
          </w:p>
        </w:tc>
        <w:tc>
          <w:tcPr>
            <w:tcW w:w="9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291</w:t>
            </w:r>
          </w:p>
        </w:tc>
        <w:tc>
          <w:tcPr>
            <w:tcW w:w="9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600622" w:rsidRPr="00ED2F38" w:rsidTr="005E0430">
        <w:trPr>
          <w:trHeight w:val="300"/>
        </w:trPr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14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5.12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645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600622" w:rsidRPr="00ED2F38" w:rsidTr="005E0430">
        <w:trPr>
          <w:trHeight w:val="300"/>
        </w:trPr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reatment * Time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77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8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07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600622" w:rsidRPr="00ED2F38" w:rsidTr="005E0430">
        <w:trPr>
          <w:trHeight w:val="300"/>
        </w:trPr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842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17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hAnsi="Times New Roman"/>
                <w:color w:val="9C0006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hAnsi="Times New Roman"/>
                <w:color w:val="9C0006"/>
                <w:sz w:val="24"/>
                <w:szCs w:val="24"/>
              </w:rPr>
            </w:pPr>
          </w:p>
        </w:tc>
      </w:tr>
      <w:tr w:rsidR="00600622" w:rsidRPr="00ED2F38" w:rsidTr="005E0430">
        <w:trPr>
          <w:trHeight w:val="300"/>
        </w:trPr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noWrap/>
            <w:hideMark/>
          </w:tcPr>
          <w:p w:rsidR="00600622" w:rsidRPr="00ED2F38" w:rsidRDefault="00600622" w:rsidP="005E043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ED2F3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hAnsi="Times New Roman"/>
                <w:color w:val="9C0006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hAnsi="Times New Roman"/>
                <w:color w:val="9C0006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00622" w:rsidRPr="00ED2F38" w:rsidRDefault="00600622" w:rsidP="005E0430">
            <w:pPr>
              <w:spacing w:line="276" w:lineRule="auto"/>
              <w:jc w:val="center"/>
              <w:rPr>
                <w:rFonts w:ascii="Times New Roman" w:hAnsi="Times New Roman"/>
                <w:color w:val="9C0006"/>
                <w:sz w:val="24"/>
                <w:szCs w:val="24"/>
              </w:rPr>
            </w:pPr>
          </w:p>
        </w:tc>
      </w:tr>
    </w:tbl>
    <w:p w:rsidR="00600622" w:rsidRPr="00ED2F38" w:rsidRDefault="00600622" w:rsidP="00600622">
      <w:pPr>
        <w:spacing w:line="276" w:lineRule="auto"/>
        <w:rPr>
          <w:rFonts w:ascii="Times New Roman" w:hAnsi="Times New Roman"/>
          <w:sz w:val="24"/>
          <w:szCs w:val="24"/>
        </w:rPr>
      </w:pPr>
      <w:r w:rsidRPr="00ED2F38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45D8503" wp14:editId="02C49109">
            <wp:extent cx="5398008" cy="6766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ternate_normalization_linear_measurement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622" w:rsidRPr="00ED2F38" w:rsidRDefault="00600622" w:rsidP="00600622">
      <w:pPr>
        <w:pStyle w:val="NormalWeb"/>
        <w:spacing w:line="276" w:lineRule="auto"/>
      </w:pPr>
      <w:r w:rsidRPr="00ED2F38">
        <w:t>Figure S5.</w:t>
      </w:r>
      <w:r w:rsidRPr="00ED2F38">
        <w:rPr>
          <w:b/>
          <w:bCs/>
        </w:rPr>
        <w:t xml:space="preserve"> Effects of disturbance legacy of a heat shock on the bacterial community. </w:t>
      </w:r>
      <w:r w:rsidRPr="00ED2F38">
        <w:t xml:space="preserve">16S </w:t>
      </w:r>
      <w:proofErr w:type="spellStart"/>
      <w:r w:rsidRPr="00ED2F38">
        <w:t>rRNA</w:t>
      </w:r>
      <w:proofErr w:type="spellEnd"/>
      <w:r w:rsidRPr="00ED2F38">
        <w:t xml:space="preserve"> transcript numbers over genes (A), richness (B), and evenness (C) are shown as normalized ratios relative to the mean pre-disturbed control (heat-control) values for each respective time point. Statistically significant differences between the undisturbed-control and each treatment along time are shown as hollow circles (t-test, </w:t>
      </w:r>
      <w:r w:rsidRPr="00ED2F38">
        <w:rPr>
          <w:i/>
          <w:iCs/>
        </w:rPr>
        <w:t xml:space="preserve">p </w:t>
      </w:r>
      <w:r w:rsidRPr="00ED2F38">
        <w:t xml:space="preserve">&lt; 0.05). </w:t>
      </w:r>
    </w:p>
    <w:p w:rsidR="00600622" w:rsidRPr="00ED2F38" w:rsidRDefault="00600622" w:rsidP="00600622">
      <w:pPr>
        <w:pStyle w:val="NormalWeb"/>
        <w:spacing w:line="276" w:lineRule="auto"/>
      </w:pPr>
    </w:p>
    <w:p w:rsidR="00A10DA9" w:rsidRPr="00ED2F38" w:rsidRDefault="00600622" w:rsidP="00600622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ED2F38">
        <w:rPr>
          <w:rFonts w:ascii="Times New Roman" w:hAnsi="Times New Roman"/>
          <w:sz w:val="24"/>
          <w:szCs w:val="24"/>
        </w:rPr>
        <w:t xml:space="preserve">Table S6. </w:t>
      </w:r>
      <w:r w:rsidRPr="00ED2F38">
        <w:rPr>
          <w:rFonts w:ascii="Times New Roman" w:hAnsi="Times New Roman"/>
          <w:b/>
          <w:bCs/>
          <w:sz w:val="24"/>
          <w:szCs w:val="24"/>
        </w:rPr>
        <w:t>Summary of samples lost during extraction and processing</w:t>
      </w:r>
      <w:r w:rsidRPr="00ED2F38">
        <w:rPr>
          <w:rFonts w:ascii="Times New Roman" w:hAnsi="Times New Roman"/>
          <w:sz w:val="24"/>
          <w:szCs w:val="24"/>
        </w:rPr>
        <w:t>. See.xls file.</w:t>
      </w:r>
    </w:p>
    <w:sectPr w:rsidR="00A10DA9" w:rsidRPr="00ED2F38" w:rsidSect="00612E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622"/>
    <w:rsid w:val="00600622"/>
    <w:rsid w:val="00612E17"/>
    <w:rsid w:val="00A10DA9"/>
    <w:rsid w:val="00ED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FA6ABC-85E9-4B8B-A303-D5439500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06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00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622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06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60062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0622"/>
  </w:style>
  <w:style w:type="paragraph" w:styleId="BalloonText">
    <w:name w:val="Balloon Text"/>
    <w:basedOn w:val="Normal"/>
    <w:link w:val="BalloonTextChar"/>
    <w:uiPriority w:val="99"/>
    <w:semiHidden/>
    <w:unhideWhenUsed/>
    <w:rsid w:val="00ED2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F38"/>
    <w:rPr>
      <w:rFonts w:ascii="Tahoma" w:eastAsia="Calibri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D2F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F3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s.d.jurburg@rug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A19677D2-5C0F-4F37-902F-F97D7D3484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1969D1-3044-4AC9-9962-B56365FEB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C9968E0-5272-47F8-9FD9-95796E02E5EF}">
  <ds:schemaRefs>
    <ds:schemaRef ds:uri="http://schemas.microsoft.com/office/2006/metadata/properties"/>
    <ds:schemaRef ds:uri="ca3981cc-d7c6-4a82-9014-99812fd634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4</Words>
  <Characters>566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urgburg</dc:creator>
  <cp:keywords/>
  <dc:description/>
  <cp:lastModifiedBy>Karolina Zernicka</cp:lastModifiedBy>
  <cp:revision>2</cp:revision>
  <dcterms:created xsi:type="dcterms:W3CDTF">2017-09-21T13:29:00Z</dcterms:created>
  <dcterms:modified xsi:type="dcterms:W3CDTF">2017-09-2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